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D71C7" w14:textId="019EC5F4" w:rsidR="007C142B" w:rsidRPr="00E12696" w:rsidRDefault="007C142B" w:rsidP="007C142B">
      <w:pPr>
        <w:spacing w:after="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File </w:t>
      </w:r>
      <w:r w:rsidR="004B3A68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Significant changes in BES, CR, EE and UE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over time</w:t>
      </w:r>
      <w:proofErr w:type="gramEnd"/>
    </w:p>
    <w:tbl>
      <w:tblPr>
        <w:tblStyle w:val="TableGrid"/>
        <w:tblpPr w:leftFromText="141" w:rightFromText="141" w:vertAnchor="text" w:horzAnchor="margin" w:tblpXSpec="center" w:tblpY="1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8"/>
      </w:tblGrid>
      <w:tr w:rsidR="007C142B" w:rsidRPr="00961ABA" w14:paraId="7CDF4453" w14:textId="77777777" w:rsidTr="0032789B">
        <w:trPr>
          <w:trHeight w:val="4215"/>
        </w:trPr>
        <w:tc>
          <w:tcPr>
            <w:tcW w:w="6018" w:type="dxa"/>
          </w:tcPr>
          <w:p w14:paraId="2412B610" w14:textId="77777777" w:rsidR="007C142B" w:rsidRPr="00961ABA" w:rsidRDefault="007C142B" w:rsidP="0032789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BC5">
              <w:rPr>
                <w:noProof/>
              </w:rPr>
              <w:drawing>
                <wp:inline distT="0" distB="0" distL="0" distR="0" wp14:anchorId="7A562361" wp14:editId="559828C3">
                  <wp:extent cx="3032558" cy="2519416"/>
                  <wp:effectExtent l="0" t="0" r="0" b="0"/>
                  <wp:docPr id="1069818500" name="Picture 1" descr="A graph of a graph showing a red line and blue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9818500" name="Picture 1" descr="A graph of a graph showing a red line and blue dots&#10;&#10;AI-generated content may be incorrect.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4632" cy="2537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4D0D0E" w14:textId="77777777" w:rsidR="007C142B" w:rsidRPr="00961ABA" w:rsidRDefault="007C142B" w:rsidP="007C142B">
      <w:pPr>
        <w:rPr>
          <w:rFonts w:ascii="Times New Roman" w:hAnsi="Times New Roman" w:cs="Times New Roman"/>
          <w:lang w:val="en-US"/>
        </w:rPr>
      </w:pPr>
    </w:p>
    <w:p w14:paraId="52FA90F3" w14:textId="77777777" w:rsidR="007C142B" w:rsidRPr="00961ABA" w:rsidRDefault="007C142B" w:rsidP="007C142B">
      <w:pPr>
        <w:rPr>
          <w:rFonts w:ascii="Times New Roman" w:hAnsi="Times New Roman" w:cs="Times New Roman"/>
          <w:lang w:val="en-US"/>
        </w:rPr>
      </w:pPr>
    </w:p>
    <w:p w14:paraId="7197A353" w14:textId="77777777" w:rsidR="007C142B" w:rsidRPr="00961ABA" w:rsidRDefault="007C142B" w:rsidP="007C142B">
      <w:pPr>
        <w:rPr>
          <w:rFonts w:ascii="Times New Roman" w:hAnsi="Times New Roman" w:cs="Times New Roman"/>
          <w:lang w:val="en-US"/>
        </w:rPr>
      </w:pPr>
    </w:p>
    <w:p w14:paraId="61619A51" w14:textId="77777777" w:rsidR="007C142B" w:rsidRPr="00961ABA" w:rsidRDefault="007C142B" w:rsidP="007C142B">
      <w:pPr>
        <w:rPr>
          <w:rFonts w:ascii="Times New Roman" w:hAnsi="Times New Roman" w:cs="Times New Roman"/>
          <w:lang w:val="en-US"/>
        </w:rPr>
      </w:pPr>
    </w:p>
    <w:p w14:paraId="7869F64E" w14:textId="77777777" w:rsidR="007C142B" w:rsidRPr="00961ABA" w:rsidRDefault="007C142B" w:rsidP="007C142B">
      <w:pPr>
        <w:rPr>
          <w:rFonts w:ascii="Times New Roman" w:hAnsi="Times New Roman" w:cs="Times New Roman"/>
          <w:lang w:val="en-US"/>
        </w:rPr>
      </w:pPr>
    </w:p>
    <w:p w14:paraId="141B0939" w14:textId="77777777" w:rsidR="007C142B" w:rsidRPr="00961ABA" w:rsidRDefault="007C142B" w:rsidP="007C142B">
      <w:pPr>
        <w:rPr>
          <w:rFonts w:ascii="Times New Roman" w:hAnsi="Times New Roman" w:cs="Times New Roman"/>
          <w:lang w:val="en-US"/>
        </w:rPr>
      </w:pPr>
    </w:p>
    <w:p w14:paraId="6C3D7EFC" w14:textId="77777777" w:rsidR="007C142B" w:rsidRPr="00961ABA" w:rsidRDefault="007C142B" w:rsidP="007C142B">
      <w:pPr>
        <w:rPr>
          <w:rFonts w:ascii="Times New Roman" w:hAnsi="Times New Roman" w:cs="Times New Roman"/>
          <w:lang w:val="en-US"/>
        </w:rPr>
      </w:pPr>
    </w:p>
    <w:p w14:paraId="0E3D7AFE" w14:textId="77777777" w:rsidR="007C142B" w:rsidRPr="00961ABA" w:rsidRDefault="007C142B" w:rsidP="007C142B">
      <w:pPr>
        <w:rPr>
          <w:rFonts w:ascii="Times New Roman" w:hAnsi="Times New Roman" w:cs="Times New Roman"/>
          <w:lang w:val="en-US"/>
        </w:rPr>
      </w:pPr>
    </w:p>
    <w:p w14:paraId="67A4160C" w14:textId="77777777" w:rsidR="007C142B" w:rsidRPr="00961ABA" w:rsidRDefault="007C142B" w:rsidP="007C142B">
      <w:pPr>
        <w:rPr>
          <w:rFonts w:ascii="Times New Roman" w:hAnsi="Times New Roman" w:cs="Times New Roman"/>
          <w:lang w:val="en-US"/>
        </w:rPr>
      </w:pPr>
    </w:p>
    <w:p w14:paraId="1CEEB7E8" w14:textId="77777777" w:rsidR="007C142B" w:rsidRPr="00961ABA" w:rsidRDefault="007C142B" w:rsidP="007C142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8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40"/>
      </w:tblGrid>
      <w:tr w:rsidR="007C142B" w:rsidRPr="00961ABA" w14:paraId="07D0E92A" w14:textId="77777777" w:rsidTr="0032789B">
        <w:trPr>
          <w:trHeight w:val="6940"/>
          <w:jc w:val="center"/>
        </w:trPr>
        <w:tc>
          <w:tcPr>
            <w:tcW w:w="8857" w:type="dxa"/>
          </w:tcPr>
          <w:p w14:paraId="0D120831" w14:textId="77777777" w:rsidR="007C142B" w:rsidRPr="00961ABA" w:rsidRDefault="007C142B" w:rsidP="0032789B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696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960A9AA" wp14:editId="1C59BD05">
                  <wp:extent cx="5603465" cy="4509474"/>
                  <wp:effectExtent l="0" t="0" r="0" b="5715"/>
                  <wp:docPr id="1492443377" name="Picture 1" descr="A graph of different sizes and colo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2443377" name="Picture 1" descr="A graph of different sizes and colors&#10;&#10;AI-generated content may be incorrect.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23600" cy="45256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1A35A1" w14:textId="10D6DA8E" w:rsidR="00276E73" w:rsidRPr="007C142B" w:rsidRDefault="007C142B" w:rsidP="007C142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12696">
        <w:rPr>
          <w:rFonts w:ascii="Times New Roman" w:hAnsi="Times New Roman" w:cs="Times New Roman"/>
          <w:sz w:val="18"/>
          <w:szCs w:val="18"/>
          <w:lang w:val="en-US"/>
        </w:rPr>
        <w:t>Note: Significant Differences Found in Friedman Test Within Groups. BES: Binge Eating Scal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E12696">
        <w:rPr>
          <w:rFonts w:ascii="Times New Roman" w:hAnsi="Times New Roman" w:cs="Times New Roman"/>
          <w:sz w:val="18"/>
          <w:szCs w:val="18"/>
          <w:lang w:val="en-US"/>
        </w:rPr>
        <w:t>CR: Cognitive Restraint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E12696">
        <w:rPr>
          <w:rFonts w:ascii="Times New Roman" w:hAnsi="Times New Roman" w:cs="Times New Roman"/>
          <w:sz w:val="18"/>
          <w:szCs w:val="18"/>
          <w:lang w:val="en-US"/>
        </w:rPr>
        <w:t xml:space="preserve"> EE: Emotional Eating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E12696">
        <w:rPr>
          <w:rFonts w:ascii="Times New Roman" w:hAnsi="Times New Roman" w:cs="Times New Roman"/>
          <w:sz w:val="18"/>
          <w:szCs w:val="18"/>
          <w:lang w:val="en-US"/>
        </w:rPr>
        <w:t>UE: Uncontrolled Eating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Pr="00E12696">
        <w:rPr>
          <w:rFonts w:ascii="Times New Roman" w:hAnsi="Times New Roman" w:cs="Times New Roman"/>
          <w:sz w:val="18"/>
          <w:szCs w:val="18"/>
          <w:lang w:val="en-US"/>
        </w:rPr>
        <w:t>The red line connects median scores at each time point. Error bars represent the interquartile range</w:t>
      </w:r>
      <w:r w:rsidRPr="00E1269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276E73" w:rsidRPr="007C142B" w:rsidSect="00FB3A3B">
      <w:type w:val="continuous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A0E82" w14:textId="77777777" w:rsidR="00416860" w:rsidRDefault="00416860" w:rsidP="00AB4E73">
      <w:pPr>
        <w:spacing w:after="0" w:line="240" w:lineRule="auto"/>
      </w:pPr>
      <w:r>
        <w:separator/>
      </w:r>
    </w:p>
  </w:endnote>
  <w:endnote w:type="continuationSeparator" w:id="0">
    <w:p w14:paraId="7A0F4B46" w14:textId="77777777" w:rsidR="00416860" w:rsidRDefault="00416860" w:rsidP="00AB4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52418" w14:textId="77777777" w:rsidR="00416860" w:rsidRDefault="00416860" w:rsidP="00AB4E73">
      <w:pPr>
        <w:spacing w:after="0" w:line="240" w:lineRule="auto"/>
      </w:pPr>
      <w:r>
        <w:separator/>
      </w:r>
    </w:p>
  </w:footnote>
  <w:footnote w:type="continuationSeparator" w:id="0">
    <w:p w14:paraId="3A5AE35A" w14:textId="77777777" w:rsidR="00416860" w:rsidRDefault="00416860" w:rsidP="00AB4E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42B"/>
    <w:rsid w:val="000459C3"/>
    <w:rsid w:val="00276E73"/>
    <w:rsid w:val="00416860"/>
    <w:rsid w:val="004B3A68"/>
    <w:rsid w:val="00726E71"/>
    <w:rsid w:val="007C142B"/>
    <w:rsid w:val="00AB4E73"/>
    <w:rsid w:val="00F045EE"/>
    <w:rsid w:val="00FB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4DF9A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42B"/>
  </w:style>
  <w:style w:type="paragraph" w:styleId="Heading1">
    <w:name w:val="heading 1"/>
    <w:basedOn w:val="Normal"/>
    <w:next w:val="Normal"/>
    <w:link w:val="Heading1Char"/>
    <w:uiPriority w:val="9"/>
    <w:qFormat/>
    <w:rsid w:val="007C14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4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4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4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4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4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4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4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4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4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1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4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1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4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1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4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1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4E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E73"/>
  </w:style>
  <w:style w:type="paragraph" w:styleId="Footer">
    <w:name w:val="footer"/>
    <w:basedOn w:val="Normal"/>
    <w:link w:val="FooterChar"/>
    <w:uiPriority w:val="99"/>
    <w:unhideWhenUsed/>
    <w:rsid w:val="00AB4E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E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317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4T05:14:00Z</dcterms:created>
  <dcterms:modified xsi:type="dcterms:W3CDTF">2025-09-26T06:06:00Z</dcterms:modified>
</cp:coreProperties>
</file>